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13A2F" w14:textId="6D23DD61" w:rsidR="003535AD" w:rsidRDefault="0017533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l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00000">
        <w:rPr>
          <w:rFonts w:ascii="Times New Roman" w:hAnsi="Times New Roman" w:cs="Times New Roman"/>
          <w:b/>
          <w:bCs/>
          <w:szCs w:val="21"/>
        </w:rPr>
        <w:t xml:space="preserve">Table 1 </w:t>
      </w:r>
      <w:r w:rsidR="00000000">
        <w:rPr>
          <w:rFonts w:ascii="Times New Roman" w:hAnsi="Times New Roman" w:cs="Times New Roman"/>
          <w:szCs w:val="21"/>
        </w:rPr>
        <w:t>Plasma MPA concentrations after MPA</w:t>
      </w:r>
      <w:r w:rsidR="0061218C" w:rsidRPr="0061218C">
        <w:rPr>
          <w:rFonts w:ascii="Times New Roman" w:hAnsi="Times New Roman" w:cs="Times New Roman"/>
          <w:szCs w:val="21"/>
        </w:rPr>
        <w:t xml:space="preserve"> </w:t>
      </w:r>
      <w:r w:rsidR="0061218C">
        <w:rPr>
          <w:rFonts w:ascii="Times New Roman" w:hAnsi="Times New Roman" w:cs="Times New Roman"/>
          <w:szCs w:val="21"/>
        </w:rPr>
        <w:t>administration</w:t>
      </w:r>
    </w:p>
    <w:tbl>
      <w:tblPr>
        <w:tblW w:w="7819" w:type="dxa"/>
        <w:jc w:val="center"/>
        <w:tblBorders>
          <w:top w:val="single" w:sz="4" w:space="0" w:color="auto"/>
          <w:left w:val="none" w:sz="6" w:space="0" w:color="auto"/>
          <w:bottom w:val="single" w:sz="4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4577"/>
        <w:gridCol w:w="3242"/>
      </w:tblGrid>
      <w:tr w:rsidR="003535AD" w14:paraId="7B45153C" w14:textId="77777777">
        <w:trPr>
          <w:trHeight w:val="373"/>
          <w:jc w:val="center"/>
        </w:trPr>
        <w:tc>
          <w:tcPr>
            <w:tcW w:w="45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0211E3" w14:textId="77777777" w:rsidR="003535A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3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75121F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Value</w:t>
            </w:r>
          </w:p>
        </w:tc>
      </w:tr>
      <w:tr w:rsidR="003535AD" w14:paraId="7C5B79F4" w14:textId="77777777">
        <w:trPr>
          <w:trHeight w:val="373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CA72B" w14:textId="77777777" w:rsidR="003535A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o. of cycles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5E694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116</w:t>
            </w:r>
          </w:p>
        </w:tc>
      </w:tr>
      <w:tr w:rsidR="003535AD" w14:paraId="229C84AE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27CB3" w14:textId="77777777" w:rsidR="003535A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Dosage of MPA (mg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6D0FE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1.06 ± 10.38</w:t>
            </w:r>
          </w:p>
        </w:tc>
      </w:tr>
      <w:tr w:rsidR="003535AD" w14:paraId="159172C2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AC9F8" w14:textId="77777777" w:rsidR="003535A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Duration of MPA (days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2939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6.21 ± 1.94</w:t>
            </w:r>
          </w:p>
        </w:tc>
      </w:tr>
      <w:tr w:rsidR="003535AD" w14:paraId="7617C4BE" w14:textId="77777777">
        <w:trPr>
          <w:trHeight w:val="90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C4A7B" w14:textId="77777777" w:rsidR="003535AD" w:rsidRDefault="00000000">
            <w:pPr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Plasma </w:t>
            </w:r>
            <w:bookmarkStart w:id="0" w:name="OLE_LINK8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MPA concentrations</w:t>
            </w:r>
            <w:bookmarkStart w:id="1" w:name="OLE_LINK7"/>
            <w:bookmarkEnd w:id="0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bookmarkStart w:id="2" w:name="_Hlk168600807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nmol/l</w:t>
            </w:r>
            <w:bookmarkEnd w:id="2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  <w:bookmarkEnd w:id="1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20789" w14:textId="77777777" w:rsidR="003535AD" w:rsidRDefault="003535AD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3535AD" w14:paraId="4F81CE84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3B326" w14:textId="77777777" w:rsidR="003535AD" w:rsidRDefault="00000000">
            <w:pPr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3" w:name="OLE_LINK3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3rd day of MPA use</w:t>
            </w:r>
            <w:bookmarkEnd w:id="3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day 7 of 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u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C71AD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27 ± 1.09</w:t>
            </w:r>
          </w:p>
        </w:tc>
      </w:tr>
      <w:tr w:rsidR="003535AD" w14:paraId="2796400C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C8188" w14:textId="77777777" w:rsidR="003535AD" w:rsidRDefault="00000000">
            <w:pPr>
              <w:wordWrap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4" w:name="OLE_LINK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5th day of MPA use</w:t>
            </w:r>
            <w:bookmarkEnd w:id="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day 9 of 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u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2279B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86 ± 1.97</w:t>
            </w:r>
          </w:p>
        </w:tc>
      </w:tr>
      <w:tr w:rsidR="003535AD" w14:paraId="7957E9C6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3E4ED" w14:textId="77777777" w:rsidR="003535AD" w:rsidRDefault="00000000">
            <w:pPr>
              <w:wordWrap w:val="0"/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5" w:name="OLE_LINK5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7th day of MPA use</w:t>
            </w:r>
            <w:bookmarkEnd w:id="5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day 11 of </w:t>
            </w:r>
            <w:proofErr w:type="spellStart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>Gn</w:t>
            </w:r>
            <w:proofErr w:type="spellEnd"/>
            <w:r>
              <w:rPr>
                <w:rFonts w:ascii="Times New Roman" w:eastAsia="等线" w:hAnsi="Times New Roman" w:cs="Times New Roman"/>
                <w:sz w:val="18"/>
                <w:szCs w:val="18"/>
                <w:lang w:bidi="ar"/>
              </w:rPr>
              <w:t xml:space="preserve"> use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22665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4.35 ± 2.85</w:t>
            </w:r>
          </w:p>
        </w:tc>
      </w:tr>
      <w:tr w:rsidR="003535AD" w14:paraId="7887F4AD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03F26" w14:textId="77777777" w:rsidR="003535AD" w:rsidRDefault="00000000">
            <w:pPr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6" w:name="_Hlk168600826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on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hCG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trigger day</w:t>
            </w:r>
            <w:bookmarkEnd w:id="6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37623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7" w:name="_Hlk168600798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2.26 ± 2.11</w:t>
            </w:r>
            <w:bookmarkEnd w:id="7"/>
          </w:p>
        </w:tc>
      </w:tr>
      <w:tr w:rsidR="003535AD" w14:paraId="760D072C" w14:textId="77777777">
        <w:trPr>
          <w:trHeight w:val="362"/>
          <w:jc w:val="center"/>
        </w:trPr>
        <w:tc>
          <w:tcPr>
            <w:tcW w:w="4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29A7E" w14:textId="77777777" w:rsidR="003535AD" w:rsidRDefault="00000000">
            <w:pPr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8" w:name="_Hlk168600854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OPU+2 day</w:t>
            </w:r>
            <w:bookmarkEnd w:id="8"/>
          </w:p>
        </w:tc>
        <w:tc>
          <w:tcPr>
            <w:tcW w:w="3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DA12C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9" w:name="_Hlk168600838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37 ± 0.40</w:t>
            </w:r>
            <w:bookmarkEnd w:id="9"/>
          </w:p>
        </w:tc>
      </w:tr>
      <w:tr w:rsidR="003535AD" w14:paraId="2AD06F91" w14:textId="77777777">
        <w:trPr>
          <w:trHeight w:val="373"/>
          <w:jc w:val="center"/>
        </w:trPr>
        <w:tc>
          <w:tcPr>
            <w:tcW w:w="45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91C4A" w14:textId="77777777" w:rsidR="003535AD" w:rsidRDefault="00000000">
            <w:pPr>
              <w:spacing w:line="276" w:lineRule="auto"/>
              <w:ind w:firstLineChars="300" w:firstLine="54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bookmarkStart w:id="10" w:name="OLE_LINK6"/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on OPU+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 xml:space="preserve"> day</w:t>
            </w:r>
            <w:bookmarkEnd w:id="10"/>
          </w:p>
        </w:tc>
        <w:tc>
          <w:tcPr>
            <w:tcW w:w="3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1F4615" w14:textId="77777777" w:rsidR="003535AD" w:rsidRDefault="00000000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  <w:lang w:bidi="ar"/>
              </w:rPr>
              <w:t>0.00</w:t>
            </w:r>
          </w:p>
        </w:tc>
      </w:tr>
    </w:tbl>
    <w:p w14:paraId="1954E2A6" w14:textId="77777777" w:rsidR="003535AD" w:rsidRDefault="00000000">
      <w:pPr>
        <w:rPr>
          <w:rFonts w:ascii="Times New Roman" w:eastAsia="宋体" w:hAnsi="Times New Roman" w:cs="Times New Roman"/>
          <w:kern w:val="0"/>
          <w:sz w:val="18"/>
          <w:szCs w:val="18"/>
        </w:rPr>
      </w:pP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Date: mean 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±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 xml:space="preserve"> SD or (%) (no./total no.).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 xml:space="preserve"> MPA, medroxyprogesterone acetate; </w:t>
      </w:r>
      <w:proofErr w:type="spellStart"/>
      <w:r>
        <w:rPr>
          <w:rFonts w:ascii="Times New Roman" w:eastAsia="宋体" w:hAnsi="Times New Roman" w:cs="Times New Roman"/>
          <w:kern w:val="0"/>
          <w:sz w:val="18"/>
          <w:szCs w:val="18"/>
        </w:rPr>
        <w:t>hCG</w:t>
      </w:r>
      <w:proofErr w:type="spellEnd"/>
      <w:r>
        <w:rPr>
          <w:rFonts w:ascii="Times New Roman" w:eastAsia="宋体" w:hAnsi="Times New Roman" w:cs="Times New Roman"/>
          <w:kern w:val="0"/>
          <w:sz w:val="18"/>
          <w:szCs w:val="18"/>
        </w:rPr>
        <w:t>, human chorionic gonadotropin</w:t>
      </w:r>
      <w:r>
        <w:rPr>
          <w:rFonts w:ascii="Times New Roman" w:eastAsia="宋体" w:hAnsi="Times New Roman" w:cs="Times New Roman" w:hint="eastAsia"/>
          <w:kern w:val="0"/>
          <w:sz w:val="18"/>
          <w:szCs w:val="18"/>
        </w:rPr>
        <w:t>; OPU, oocyte pick-up.</w:t>
      </w:r>
    </w:p>
    <w:p w14:paraId="6887AD07" w14:textId="77777777" w:rsidR="003535AD" w:rsidRDefault="003535AD"/>
    <w:sectPr w:rsidR="003535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5E2A94" w14:textId="77777777" w:rsidR="0072673F" w:rsidRDefault="0072673F" w:rsidP="0061218C">
      <w:r>
        <w:separator/>
      </w:r>
    </w:p>
  </w:endnote>
  <w:endnote w:type="continuationSeparator" w:id="0">
    <w:p w14:paraId="4103DA8D" w14:textId="77777777" w:rsidR="0072673F" w:rsidRDefault="0072673F" w:rsidP="006121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09643F" w14:textId="77777777" w:rsidR="0072673F" w:rsidRDefault="0072673F" w:rsidP="0061218C">
      <w:r>
        <w:separator/>
      </w:r>
    </w:p>
  </w:footnote>
  <w:footnote w:type="continuationSeparator" w:id="0">
    <w:p w14:paraId="23353C7D" w14:textId="77777777" w:rsidR="0072673F" w:rsidRDefault="0072673F" w:rsidP="006121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0214D"/>
    <w:rsid w:val="00107FA8"/>
    <w:rsid w:val="00175330"/>
    <w:rsid w:val="00182095"/>
    <w:rsid w:val="003026B5"/>
    <w:rsid w:val="003535AD"/>
    <w:rsid w:val="003F71A7"/>
    <w:rsid w:val="00520524"/>
    <w:rsid w:val="0061218C"/>
    <w:rsid w:val="007143C4"/>
    <w:rsid w:val="0072673F"/>
    <w:rsid w:val="00951FB0"/>
    <w:rsid w:val="00A0214D"/>
    <w:rsid w:val="00A768D3"/>
    <w:rsid w:val="00AC1ABC"/>
    <w:rsid w:val="00B46BC9"/>
    <w:rsid w:val="00B9688E"/>
    <w:rsid w:val="31F3300D"/>
    <w:rsid w:val="63C21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F1A6FF0"/>
  <w15:docId w15:val="{2CB55F2D-9C7E-41B8-98C5-017DAF5AA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121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1218C"/>
    <w:rPr>
      <w:kern w:val="2"/>
      <w:sz w:val="18"/>
      <w:szCs w:val="18"/>
    </w:rPr>
  </w:style>
  <w:style w:type="paragraph" w:styleId="a5">
    <w:name w:val="footer"/>
    <w:basedOn w:val="a"/>
    <w:link w:val="a6"/>
    <w:rsid w:val="006121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1218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7</Words>
  <Characters>496</Characters>
  <Application>Microsoft Office Word</Application>
  <DocSecurity>0</DocSecurity>
  <Lines>4</Lines>
  <Paragraphs>1</Paragraphs>
  <ScaleCrop>false</ScaleCrop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x</dc:creator>
  <cp:lastModifiedBy>颖 张</cp:lastModifiedBy>
  <cp:revision>7</cp:revision>
  <dcterms:created xsi:type="dcterms:W3CDTF">2024-07-09T12:16:00Z</dcterms:created>
  <dcterms:modified xsi:type="dcterms:W3CDTF">2024-07-21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9022</vt:lpwstr>
  </property>
</Properties>
</file>